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3EEA709" w14:textId="4DD42C6C" w:rsidR="00575326" w:rsidRPr="00575326" w:rsidRDefault="00590E30">
      <w:pPr>
        <w:rPr>
          <w:sz w:val="28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0"/>
          <w:lang w:val="en-GB" w:eastAsia="sv-SE"/>
        </w:rPr>
        <w:t xml:space="preserve">Supplement </w:t>
      </w:r>
      <w:r w:rsidR="00336DFA">
        <w:rPr>
          <w:rFonts w:ascii="Times New Roman" w:eastAsia="Times New Roman" w:hAnsi="Times New Roman" w:cs="Times New Roman"/>
          <w:b/>
          <w:bCs/>
          <w:sz w:val="24"/>
          <w:szCs w:val="20"/>
          <w:lang w:val="en-GB" w:eastAsia="sv-SE"/>
        </w:rPr>
        <w:t>T</w:t>
      </w:r>
      <w:r>
        <w:rPr>
          <w:rFonts w:ascii="Times New Roman" w:eastAsia="Times New Roman" w:hAnsi="Times New Roman" w:cs="Times New Roman"/>
          <w:b/>
          <w:bCs/>
          <w:sz w:val="24"/>
          <w:szCs w:val="20"/>
          <w:lang w:val="en-GB" w:eastAsia="sv-SE"/>
        </w:rPr>
        <w:t>ables</w:t>
      </w:r>
    </w:p>
    <w:tbl>
      <w:tblPr>
        <w:tblW w:w="11066" w:type="dxa"/>
        <w:tblInd w:w="-9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1836"/>
        <w:gridCol w:w="6"/>
        <w:gridCol w:w="1845"/>
        <w:gridCol w:w="2688"/>
        <w:gridCol w:w="6"/>
        <w:gridCol w:w="1844"/>
        <w:gridCol w:w="6"/>
      </w:tblGrid>
      <w:tr w:rsidR="006B5DC5" w:rsidRPr="007100B1" w14:paraId="28943C2B" w14:textId="77777777" w:rsidTr="00610F63">
        <w:trPr>
          <w:gridAfter w:val="1"/>
          <w:wAfter w:w="6" w:type="dxa"/>
          <w:trHeight w:val="300"/>
        </w:trPr>
        <w:tc>
          <w:tcPr>
            <w:tcW w:w="1106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28063" w14:textId="283E41EC" w:rsidR="006B5DC5" w:rsidRPr="00740157" w:rsidRDefault="005059B6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 xml:space="preserve">Supplement </w:t>
            </w:r>
            <w:r w:rsidR="0057532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T</w:t>
            </w:r>
            <w:r w:rsidR="006B5DC5" w:rsidRPr="007401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 xml:space="preserve">able 1. </w:t>
            </w:r>
            <w:r w:rsidR="006B5DC5"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Odds ratio (95% CI) for lifestyle-related predictors of sev</w:t>
            </w:r>
            <w:r w:rsidR="00B374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ere COVID-19 in unmatched analyses</w:t>
            </w:r>
          </w:p>
        </w:tc>
      </w:tr>
      <w:tr w:rsidR="002864C7" w:rsidRPr="007100B1" w14:paraId="56F607C3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0E2B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D6B93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 xml:space="preserve">Non-complete data </w:t>
            </w:r>
          </w:p>
        </w:tc>
        <w:tc>
          <w:tcPr>
            <w:tcW w:w="638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CC15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Complete data for all adjusting variables</w:t>
            </w:r>
          </w:p>
        </w:tc>
      </w:tr>
      <w:tr w:rsidR="002864C7" w:rsidRPr="00740157" w14:paraId="1333CE58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9E47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8ECD9" w14:textId="75884B72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Model 1</w:t>
            </w:r>
            <w:r w:rsidR="00E45E5A"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-nc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31F9E" w14:textId="497DB88A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Model 1</w:t>
            </w:r>
            <w:r w:rsidR="00E45E5A"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-c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C19F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Model 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0C6B4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Model 3</w:t>
            </w:r>
          </w:p>
        </w:tc>
      </w:tr>
      <w:tr w:rsidR="002864C7" w:rsidRPr="00740157" w14:paraId="23BCF1DB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FCF79" w14:textId="15B48039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GB" w:eastAsia="sv-S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73610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OR (95% CI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F1ED3C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OR (95% CI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70670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OR (95% CI)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EE966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OR (95% CI)</w:t>
            </w:r>
          </w:p>
        </w:tc>
      </w:tr>
      <w:tr w:rsidR="002864C7" w:rsidRPr="00740157" w14:paraId="67703702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2585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Sex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71352" w14:textId="0992E100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57/278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9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E684" w14:textId="62CE671C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18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127F" w14:textId="23567A29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1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662FB" w14:textId="47993A54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18</w:t>
            </w:r>
          </w:p>
        </w:tc>
      </w:tr>
      <w:tr w:rsidR="002864C7" w:rsidRPr="00740157" w14:paraId="48C48D20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B436F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Wome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6CEE6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EB4E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EC717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5E3F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</w:tr>
      <w:tr w:rsidR="002864C7" w:rsidRPr="00740157" w14:paraId="620694A7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6D061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Me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4E536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19 (1.89 to 1.5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A4FDE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15 (1.77 to 2.60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6A5E1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08 (1.72 to 2.5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6855A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97 (1.62 to 2.40)</w:t>
            </w:r>
          </w:p>
        </w:tc>
      </w:tr>
      <w:tr w:rsidR="002864C7" w:rsidRPr="00740157" w14:paraId="34588DB4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A508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FFFE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962E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338F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CE69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2864C7" w:rsidRPr="00740157" w14:paraId="6498195C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0FA06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Ag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8489" w14:textId="7FF6AF43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57/278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9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32C5" w14:textId="6ED8FA25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18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6F7B" w14:textId="5A24DDED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1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9933" w14:textId="5C5F94A3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18</w:t>
            </w:r>
          </w:p>
        </w:tc>
      </w:tr>
      <w:tr w:rsidR="002864C7" w:rsidRPr="00740157" w14:paraId="7CBB6FDB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C47A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per year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B3EEE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05 (1.04 to 1.0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1CA9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04 (1.03 to 1.05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3DF5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04 (1.03 to 1.0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7D38B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02 (1.01 to 1.03)</w:t>
            </w:r>
          </w:p>
        </w:tc>
      </w:tr>
      <w:tr w:rsidR="002864C7" w:rsidRPr="00740157" w14:paraId="1FD3F453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F2822" w14:textId="77777777" w:rsidR="002864C7" w:rsidRPr="00740157" w:rsidRDefault="002864C7" w:rsidP="002864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6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78B1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FE10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6488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A280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</w:tr>
      <w:tr w:rsidR="002864C7" w:rsidRPr="00740157" w14:paraId="3E11F7D0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0D63E" w14:textId="77777777" w:rsidR="002864C7" w:rsidRPr="00740157" w:rsidRDefault="002864C7" w:rsidP="002864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0-6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7C3F1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34 (1.98 to 2.7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CFF7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01 (1.59 to 2.53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0149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78 (1.41 to 2.2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1D18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30 (1.01 to 1.68)</w:t>
            </w:r>
          </w:p>
        </w:tc>
      </w:tr>
      <w:tr w:rsidR="002864C7" w:rsidRPr="00740157" w14:paraId="7339215B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CB516" w14:textId="77777777" w:rsidR="002864C7" w:rsidRPr="00740157" w:rsidRDefault="002864C7" w:rsidP="002864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gt;=7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BF49E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9.42 (4.17 to 21.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3340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.63 (1.64 to 26.8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F26FE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.65 (1.39 to 23.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CB25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.57 (0.87 to 14.7)</w:t>
            </w:r>
          </w:p>
        </w:tc>
      </w:tr>
      <w:tr w:rsidR="002864C7" w:rsidRPr="00740157" w14:paraId="5D0E0053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194DE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0FBF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D90C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5FDA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F467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2864C7" w:rsidRPr="00740157" w14:paraId="297909C1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5DB2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EstVO2max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 cases/control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A64EF" w14:textId="35AE96BA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89/278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9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EF49F" w14:textId="1501568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18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62C3" w14:textId="5362B446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1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9501" w14:textId="59D60F2C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18</w:t>
            </w:r>
          </w:p>
        </w:tc>
      </w:tr>
      <w:tr w:rsidR="002864C7" w:rsidRPr="00740157" w14:paraId="29E8D242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7F90C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per ml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0339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95 (0.94 to 0.9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6E95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95 (0.94 to 0.96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131E8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96 (0.95 to 0.9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45AB5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98 (0.97 to 0.993)</w:t>
            </w:r>
          </w:p>
        </w:tc>
      </w:tr>
      <w:tr w:rsidR="002864C7" w:rsidRPr="00740157" w14:paraId="2AC299CA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6F528" w14:textId="77777777" w:rsidR="002864C7" w:rsidRPr="00740157" w:rsidRDefault="002864C7" w:rsidP="002864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25 ml/min/k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EECD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.84 (3.85 to 8.8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0FE33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.11 (3.17 to 8.23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A831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.43 (2.74 to 7.1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54C73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28 (1.35 to 3.84)</w:t>
            </w:r>
          </w:p>
        </w:tc>
      </w:tr>
      <w:tr w:rsidR="002864C7" w:rsidRPr="00740157" w14:paraId="5478EF81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B533" w14:textId="77777777" w:rsidR="002864C7" w:rsidRPr="00740157" w:rsidRDefault="002864C7" w:rsidP="002864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5-&lt;32 ml/min/k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E1EB3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.33 (2.90 to 6.4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C8334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.91 (2.48 to 6.17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25B59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.49 (2.21 to 5.5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7501B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44 (1.52 to 3.93)</w:t>
            </w:r>
          </w:p>
        </w:tc>
      </w:tr>
      <w:tr w:rsidR="002864C7" w:rsidRPr="00740157" w14:paraId="2DD258CB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8FD95" w14:textId="77777777" w:rsidR="002864C7" w:rsidRPr="00740157" w:rsidRDefault="002864C7" w:rsidP="002864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2-&lt;46 ml/min/k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0F2D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56 (1.72 to 3.8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0738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39 (1.53 to 3.74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A8F7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25 (1.44 to 3.5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D95B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91 (1.21 to 3.00)</w:t>
            </w:r>
          </w:p>
        </w:tc>
      </w:tr>
      <w:tr w:rsidR="002864C7" w:rsidRPr="00740157" w14:paraId="1B275D20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52A53" w14:textId="77777777" w:rsidR="002864C7" w:rsidRPr="00740157" w:rsidRDefault="002864C7" w:rsidP="002864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≥46 ml/min/k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B666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57D3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FB4A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12438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</w:tr>
      <w:tr w:rsidR="002864C7" w:rsidRPr="00740157" w14:paraId="1DB0D563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53DD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A2AD0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4C1F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23F2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1B6DB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2864C7" w:rsidRPr="00740157" w14:paraId="5515EED3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70B1D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BMI, per unit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 cases/control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20A56" w14:textId="05D91AF1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33/278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9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364ED" w14:textId="6F6140E6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18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B037" w14:textId="0CAABFD8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1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BF8D6" w14:textId="041102A6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18</w:t>
            </w:r>
          </w:p>
        </w:tc>
      </w:tr>
      <w:tr w:rsidR="002864C7" w:rsidRPr="00740157" w14:paraId="48D78716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800A0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per kg/m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sv-SE"/>
              </w:rPr>
              <w:t>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CCA26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12 (1.11 to 1.1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3ED59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11 (1.10 to 1.13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2521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11 (1.09 to 1.1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E4CDD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08 (1.06 to 1.10)</w:t>
            </w:r>
          </w:p>
        </w:tc>
      </w:tr>
      <w:tr w:rsidR="002864C7" w:rsidRPr="00740157" w14:paraId="3DBFE47F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637CE" w14:textId="77777777" w:rsidR="002864C7" w:rsidRPr="00740157" w:rsidRDefault="002864C7" w:rsidP="002864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Normal weight, &lt;25 kg/m</w:t>
            </w:r>
            <w:r w:rsidRPr="007401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sv-SE"/>
              </w:rPr>
              <w:t>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78106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9CF3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BA9E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1CE9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</w:tr>
      <w:tr w:rsidR="002864C7" w:rsidRPr="00740157" w14:paraId="7A6D0B82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DAB6A" w14:textId="77777777" w:rsidR="002864C7" w:rsidRPr="00740157" w:rsidRDefault="002864C7" w:rsidP="002864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Overweight, 25-29.9 kg/m</w:t>
            </w:r>
            <w:r w:rsidRPr="007401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sv-SE"/>
              </w:rPr>
              <w:t>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BBB9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10 (1.76 to 2.51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AD94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29 (1.82 to 2.88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2ECE5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19 (1.74 to 2.7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6D6D9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93 (1.52 to 2.45)</w:t>
            </w:r>
          </w:p>
        </w:tc>
      </w:tr>
      <w:tr w:rsidR="002864C7" w:rsidRPr="00740157" w14:paraId="2A33890B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F81C6" w14:textId="77777777" w:rsidR="002864C7" w:rsidRPr="00740157" w:rsidRDefault="002864C7" w:rsidP="002864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Obesity, 30-34.9 kg/m</w:t>
            </w:r>
            <w:r w:rsidRPr="007401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sv-SE"/>
              </w:rPr>
              <w:t>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5309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.02 (3.28 to 4.9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4C66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.33 (3.32 to 5.65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AD84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.01 (3.07 to 5.2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846DE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.02 (2.25 to 4.04)</w:t>
            </w:r>
          </w:p>
        </w:tc>
      </w:tr>
      <w:tr w:rsidR="002864C7" w:rsidRPr="00740157" w14:paraId="04C77D01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D2F09" w14:textId="77777777" w:rsidR="002864C7" w:rsidRPr="00740157" w:rsidRDefault="002864C7" w:rsidP="002864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Severe obesity ≥35 kg/m</w:t>
            </w:r>
            <w:r w:rsidRPr="007401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sv-SE"/>
              </w:rPr>
              <w:t>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1D0B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.03 (4.58 to 7.9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38B6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.99 (3.36 to 7.41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98ED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.64 (3.12 to 6.9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8ADA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96 (1.91 to 4.58)</w:t>
            </w:r>
          </w:p>
        </w:tc>
      </w:tr>
      <w:tr w:rsidR="002864C7" w:rsidRPr="00740157" w14:paraId="3A5B6EF6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33E7E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16246" w14:textId="77777777" w:rsidR="002864C7" w:rsidRPr="00740157" w:rsidRDefault="002864C7" w:rsidP="002864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E162" w14:textId="77777777" w:rsidR="002864C7" w:rsidRPr="00740157" w:rsidRDefault="002864C7" w:rsidP="002864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5128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3C3A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2864C7" w:rsidRPr="00740157" w14:paraId="3D6DC6A8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B0CD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Waist Circumference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 cases/control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95B8" w14:textId="74EB39F5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12/116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4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873E" w14:textId="010398D1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61/115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30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0F5D" w14:textId="0D8E6FDA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61/115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3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6BAD" w14:textId="1B9F50DB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61/115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30</w:t>
            </w:r>
          </w:p>
        </w:tc>
      </w:tr>
      <w:tr w:rsidR="002864C7" w:rsidRPr="00740157" w14:paraId="6AA7BD4C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E9C8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per cm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73D4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05 (1.04 to 1.0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33B26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05 (1.03 to 1.06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DDF2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05 (1.03 to 1.0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F6F26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04 (1.02 to 1.05)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sv-SE"/>
              </w:rPr>
              <w:t>#</w:t>
            </w:r>
          </w:p>
        </w:tc>
      </w:tr>
      <w:tr w:rsidR="002864C7" w:rsidRPr="00740157" w14:paraId="2FC4D1A0" w14:textId="77777777" w:rsidTr="00610F63">
        <w:trPr>
          <w:gridAfter w:val="1"/>
          <w:wAfter w:w="6" w:type="dxa"/>
          <w:trHeight w:val="31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60B2A" w14:textId="288B62F2" w:rsidR="002864C7" w:rsidRPr="00740157" w:rsidRDefault="002864C7" w:rsidP="002864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&lt;88 cm(W) or &lt;102 cm(M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1C15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1298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1733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F265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sv-SE"/>
              </w:rPr>
              <w:t>#</w:t>
            </w:r>
          </w:p>
        </w:tc>
      </w:tr>
      <w:tr w:rsidR="002864C7" w:rsidRPr="00740157" w14:paraId="5266A082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AC529" w14:textId="065F9BCF" w:rsidR="002864C7" w:rsidRPr="00740157" w:rsidRDefault="002864C7" w:rsidP="002864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≥88 cm(W) ≥102 cm(M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8E29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67 (2.02 to 3.5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93AF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52 (1.83 to 3.45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A83C7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52 (1.83 to 3.4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5605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92 (1.35 to 2.72)</w:t>
            </w:r>
          </w:p>
        </w:tc>
      </w:tr>
      <w:tr w:rsidR="002864C7" w:rsidRPr="00740157" w14:paraId="4BD6DD6D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878E3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283B8" w14:textId="77777777" w:rsidR="002864C7" w:rsidRPr="00740157" w:rsidRDefault="002864C7" w:rsidP="002864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E8DB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108C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8F6B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2864C7" w:rsidRPr="00740157" w14:paraId="365916EE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8B79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Systolic blood pressure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 cases/control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5182" w14:textId="7F1B64DC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46/277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6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DD0B" w14:textId="020A34B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5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99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BA94A" w14:textId="2C65C262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5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9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61DC" w14:textId="49ED9E0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5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99</w:t>
            </w:r>
          </w:p>
        </w:tc>
      </w:tr>
      <w:tr w:rsidR="002864C7" w:rsidRPr="00740157" w14:paraId="4DA8BA20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726B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per mmH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3111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01 (1.006 to 1.02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0383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01 (1.002 to 1.01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841F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01 (1.002 to 1.0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5055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00 (0.99 to 1.00)</w:t>
            </w:r>
          </w:p>
        </w:tc>
      </w:tr>
      <w:tr w:rsidR="002864C7" w:rsidRPr="00740157" w14:paraId="1D23BE09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9312B" w14:textId="77777777" w:rsidR="002864C7" w:rsidRPr="00740157" w:rsidRDefault="002864C7" w:rsidP="002864C7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&lt;140 mmH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2CC4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357E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AF7E5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4CCDA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</w:tr>
      <w:tr w:rsidR="002864C7" w:rsidRPr="00740157" w14:paraId="7495B41D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E160A" w14:textId="77777777" w:rsidR="002864C7" w:rsidRPr="00740157" w:rsidRDefault="002864C7" w:rsidP="002864C7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≥140 mmH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0755F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41 (1.18 to 1.68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7B2E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34 (1.09 to 1.65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59FE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32 (1.07 to 1.62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4DA7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99 (0.81 to 1.23)</w:t>
            </w:r>
          </w:p>
        </w:tc>
      </w:tr>
      <w:tr w:rsidR="002864C7" w:rsidRPr="00740157" w14:paraId="04E7303D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BC26F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E694" w14:textId="77777777" w:rsidR="002864C7" w:rsidRPr="00740157" w:rsidRDefault="002864C7" w:rsidP="002864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095D5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0CC98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B03F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2864C7" w:rsidRPr="00740157" w14:paraId="7167CEC8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25559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Diastolic blood pressure</w:t>
            </w:r>
            <w:r w:rsidRPr="0074015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, cases/control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1239" w14:textId="58F94BAC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46/277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62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D4D8" w14:textId="5C94F91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5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99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4EE4" w14:textId="56DEE851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5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99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D544C" w14:textId="3BD43C6C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5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99</w:t>
            </w:r>
          </w:p>
        </w:tc>
      </w:tr>
      <w:tr w:rsidR="002864C7" w:rsidRPr="00740157" w14:paraId="454EF7F8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4D36E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per mmH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F7B5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02 (1.01 to 1.0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9EF0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02 (1.01 to 1.03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4244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02 (1.01 to 1.03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F05D2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01 (0.996 to 1.01)</w:t>
            </w:r>
          </w:p>
        </w:tc>
      </w:tr>
      <w:tr w:rsidR="002864C7" w:rsidRPr="00740157" w14:paraId="42A236C6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BC528" w14:textId="77777777" w:rsidR="002864C7" w:rsidRPr="00740157" w:rsidRDefault="002864C7" w:rsidP="002864C7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&lt;90 mmH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3DC3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93E75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BA90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F8AA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</w:tr>
      <w:tr w:rsidR="002864C7" w:rsidRPr="00740157" w14:paraId="7655F393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C196E" w14:textId="77777777" w:rsidR="002864C7" w:rsidRPr="00740157" w:rsidRDefault="002864C7" w:rsidP="002864C7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≥90 mmHg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7717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48 (1.23 to 1.7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76EF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47 (1.19 to 1.83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96E6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45 (1.17 to 1.8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DADB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08 (0.86 to 1.35)</w:t>
            </w:r>
          </w:p>
        </w:tc>
      </w:tr>
      <w:tr w:rsidR="002864C7" w:rsidRPr="00740157" w14:paraId="295663AA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4BCF7" w14:textId="77777777" w:rsidR="00610F63" w:rsidRDefault="00610F63" w:rsidP="00E45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  <w:p w14:paraId="3E3A98BF" w14:textId="77777777" w:rsidR="00610F63" w:rsidRDefault="00610F63" w:rsidP="00E45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  <w:p w14:paraId="3402E913" w14:textId="6C9228F8" w:rsidR="00E45E5A" w:rsidRPr="003E43F6" w:rsidRDefault="00E45E5A" w:rsidP="00E45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3E43F6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lastRenderedPageBreak/>
              <w:t>Supplement table 1 continues.</w:t>
            </w:r>
          </w:p>
          <w:p w14:paraId="5A6E3D72" w14:textId="6C848C2F" w:rsidR="00E45E5A" w:rsidRPr="003E43F6" w:rsidRDefault="00E45E5A" w:rsidP="00E45E5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81FBF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6BA5A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7F1FA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D126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2864C7" w:rsidRPr="00740157" w14:paraId="059E0551" w14:textId="77777777" w:rsidTr="00610F63">
        <w:trPr>
          <w:gridAfter w:val="1"/>
          <w:wAfter w:w="6" w:type="dxa"/>
          <w:trHeight w:val="51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A47D2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Number of chronic diseases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 cases/control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460A" w14:textId="4083468A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57/278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9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C620" w14:textId="31D9F6D4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18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80F5" w14:textId="371B4399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1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0DD9" w14:textId="581ED8D2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18</w:t>
            </w:r>
          </w:p>
        </w:tc>
      </w:tr>
      <w:tr w:rsidR="002864C7" w:rsidRPr="00740157" w14:paraId="2B459C18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EB2D8" w14:textId="77777777" w:rsidR="002864C7" w:rsidRPr="00740157" w:rsidRDefault="002864C7" w:rsidP="002864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C7B5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5048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B8CA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70709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</w:tr>
      <w:tr w:rsidR="002864C7" w:rsidRPr="00740157" w14:paraId="5DD892DB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2048F" w14:textId="77777777" w:rsidR="002864C7" w:rsidRPr="00740157" w:rsidRDefault="002864C7" w:rsidP="002864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B280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94 (1.61 to 2.3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9617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90 (1.50 to 2.41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D609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89 (1.49 to 2.3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6DD68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76 (1.39 to 2.22)</w:t>
            </w:r>
          </w:p>
        </w:tc>
      </w:tr>
      <w:tr w:rsidR="002864C7" w:rsidRPr="00740157" w14:paraId="39BEF1ED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BE9D" w14:textId="77777777" w:rsidR="002864C7" w:rsidRPr="00740157" w:rsidRDefault="002864C7" w:rsidP="002864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6BD2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.47 (2.76 to 4.3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2884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58 (1.88 to 3.54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FF89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51 (1.83 to 3.4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EB5C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11 (1.54 to 2.90)</w:t>
            </w:r>
          </w:p>
        </w:tc>
      </w:tr>
      <w:tr w:rsidR="002864C7" w:rsidRPr="00740157" w14:paraId="45C05F52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3F234" w14:textId="77777777" w:rsidR="002864C7" w:rsidRPr="00740157" w:rsidRDefault="002864C7" w:rsidP="002864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9E51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.80 (4.27 to 7.8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52C7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.83 (2.46 to 5.97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995D4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.66 (2.35 to 5.7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B151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92 (1.87 to 4.56)</w:t>
            </w:r>
          </w:p>
        </w:tc>
      </w:tr>
      <w:tr w:rsidR="002864C7" w:rsidRPr="00740157" w14:paraId="7D217C21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5A00A" w14:textId="77777777" w:rsidR="002864C7" w:rsidRPr="00740157" w:rsidRDefault="002864C7" w:rsidP="002864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 to 5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94B8A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0.7 (6.56 to 17.5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D7E8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.15 (4.25 to 15.62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C08B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.76 (4.04 to 14.90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D3F47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.57 (2.88 to 10.77)</w:t>
            </w:r>
          </w:p>
        </w:tc>
      </w:tr>
      <w:tr w:rsidR="002864C7" w:rsidRPr="00740157" w14:paraId="13E23C2E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3F487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8A04F" w14:textId="77777777" w:rsidR="002864C7" w:rsidRPr="00740157" w:rsidRDefault="002864C7" w:rsidP="002864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B231" w14:textId="77777777" w:rsidR="002864C7" w:rsidRPr="00740157" w:rsidRDefault="002864C7" w:rsidP="002864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E42F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8A582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2864C7" w:rsidRPr="00740157" w14:paraId="71FB9B84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B5CEB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Exercise habits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 cases/control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883A8" w14:textId="0735F12E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79/278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9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872A" w14:textId="11DEFAD6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18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4CDE" w14:textId="2BFD156E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1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CF19" w14:textId="3270C51C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18</w:t>
            </w:r>
          </w:p>
        </w:tc>
      </w:tr>
      <w:tr w:rsidR="002864C7" w:rsidRPr="00740157" w14:paraId="4E58CE83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A01F3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Never/irregular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AFCE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343A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45FF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38EE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</w:tr>
      <w:tr w:rsidR="002864C7" w:rsidRPr="00740157" w14:paraId="5E95FF7E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75F71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-2 times/week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54274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82 (0.69 to 0.9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0BCC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94 (0.76 to 1.16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58AA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00 (0.81 to 1.24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E5D81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12 (0.90 to 1.39)</w:t>
            </w:r>
          </w:p>
        </w:tc>
      </w:tr>
      <w:tr w:rsidR="002864C7" w:rsidRPr="00740157" w14:paraId="62AC88E3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7789D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≥3 times/week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F1D4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75 (0.63 to 0.9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4734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88 (0.70 to 1.09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7308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92 (0.74 to 1.15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DA4EB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11 (0.88 to 1.40)</w:t>
            </w:r>
          </w:p>
        </w:tc>
      </w:tr>
      <w:tr w:rsidR="002864C7" w:rsidRPr="00740157" w14:paraId="35583002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C4B2D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CC79A" w14:textId="77777777" w:rsidR="002864C7" w:rsidRPr="00740157" w:rsidRDefault="002864C7" w:rsidP="002864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3902" w14:textId="77777777" w:rsidR="002864C7" w:rsidRPr="00740157" w:rsidRDefault="002864C7" w:rsidP="002864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1E84E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9C571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2864C7" w:rsidRPr="00740157" w14:paraId="4BA1792B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79CC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Commute type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 cases/control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B3C03" w14:textId="3B722B68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70/212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2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FBB4" w14:textId="324992B9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25/211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47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A2692" w14:textId="272BF66D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26/211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4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68463" w14:textId="2B468E54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26/211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47</w:t>
            </w:r>
          </w:p>
        </w:tc>
      </w:tr>
      <w:tr w:rsidR="002864C7" w:rsidRPr="00740157" w14:paraId="14A00F39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25119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Passive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E3D4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A1B3F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3AEB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52D1A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</w:tr>
      <w:tr w:rsidR="002864C7" w:rsidRPr="00740157" w14:paraId="604EE4AF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4A9D7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Low dose (&lt;20 min/day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766C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94 (0.76 to 1.1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FD47E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98 (0.77 to 1.25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7B5A6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01 (0.79 to 1.2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06CE8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10 (0.86 to 1.41)</w:t>
            </w:r>
          </w:p>
        </w:tc>
      </w:tr>
      <w:tr w:rsidR="002864C7" w:rsidRPr="00740157" w14:paraId="75485B0C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7F6B3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High dose (≥20 min/day)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004CC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88 (0.65 to 1.2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4E2CB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87 (0.61 to 1.25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7A09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90 (0.62 to 1.2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8182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02 (0.71 to 1.47)</w:t>
            </w:r>
          </w:p>
        </w:tc>
      </w:tr>
      <w:tr w:rsidR="002864C7" w:rsidRPr="00740157" w14:paraId="6F730C3D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9E141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6B3C" w14:textId="77777777" w:rsidR="002864C7" w:rsidRPr="00740157" w:rsidRDefault="002864C7" w:rsidP="002864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9094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1E95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2965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2864C7" w:rsidRPr="00740157" w14:paraId="4C2C80D8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96670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Physical work situation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 cases/control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BAE48" w14:textId="25F80961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92/251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3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C098" w14:textId="4B8E98C6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43/250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73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E6927" w14:textId="5C9988CA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44/250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7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4C027" w14:textId="4CCEE71C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44/250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73</w:t>
            </w:r>
          </w:p>
        </w:tc>
      </w:tr>
      <w:tr w:rsidR="002864C7" w:rsidRPr="00740157" w14:paraId="0648ABEF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7AEDD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Mostly seated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50AA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F77AE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1398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8FB4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</w:tr>
      <w:tr w:rsidR="002864C7" w:rsidRPr="00740157" w14:paraId="2931DDCB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8A480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Light activity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B9093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18 (0.98 to 1.43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63B94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19 (0.96 to 1.48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9759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05 (0.84 to 1.31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1178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06 (0.85 to 1.33)</w:t>
            </w:r>
          </w:p>
        </w:tc>
      </w:tr>
      <w:tr w:rsidR="002864C7" w:rsidRPr="00740157" w14:paraId="5EFDD372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68D3C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Moderate/heavy activity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247D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27 (1.01 to 1.59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CC9E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26 (0.97 to 1.63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90F5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05 (0.81 to 1.38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CC63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06 (0.81 to 1.38)</w:t>
            </w:r>
          </w:p>
        </w:tc>
      </w:tr>
      <w:tr w:rsidR="002864C7" w:rsidRPr="00740157" w14:paraId="3C80BEFD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5A251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0D877" w14:textId="77777777" w:rsidR="002864C7" w:rsidRPr="00740157" w:rsidRDefault="002864C7" w:rsidP="002864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1B4E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D6384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933F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2864C7" w:rsidRPr="00740157" w14:paraId="4BC65EC0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BC75A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Diet habits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 cases/control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BA08F" w14:textId="378C847D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59/278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0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7820" w14:textId="3887CE6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66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C25DC" w14:textId="09219B62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1/276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66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558A3" w14:textId="3884F8A9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1/276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766</w:t>
            </w:r>
          </w:p>
        </w:tc>
      </w:tr>
      <w:tr w:rsidR="002864C7" w:rsidRPr="00740157" w14:paraId="7FC697D5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DB735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Neutral/Good/Very good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1C5C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C06D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E89E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D921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</w:tr>
      <w:tr w:rsidR="002864C7" w:rsidRPr="00740157" w14:paraId="4AABA22B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BC636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Very poor/poor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B499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31 (0.95 to 1.80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2726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37 (0.96 to 1.96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D2BF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30 (0.91 to 1.86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39944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01 (0.70 to 1.45)</w:t>
            </w:r>
          </w:p>
        </w:tc>
      </w:tr>
      <w:tr w:rsidR="002864C7" w:rsidRPr="00740157" w14:paraId="395886CD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91BA5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627C" w14:textId="77777777" w:rsidR="002864C7" w:rsidRPr="00740157" w:rsidRDefault="002864C7" w:rsidP="002864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E4D9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1C58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3FB3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2864C7" w:rsidRPr="00740157" w14:paraId="33E4A23D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838F9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Alcohol habits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 cases/control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E5B68" w14:textId="24C3765F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67/210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1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59268" w14:textId="4D06238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23/209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70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E494B" w14:textId="6952A49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23/209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7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8DD9" w14:textId="60443CEA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23/209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70</w:t>
            </w:r>
          </w:p>
        </w:tc>
      </w:tr>
      <w:tr w:rsidR="002864C7" w:rsidRPr="00740157" w14:paraId="1F2B6DD3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0C0EB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Neutral/Good/Very good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F182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BE8C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0F527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9890B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</w:tr>
      <w:tr w:rsidR="002864C7" w:rsidRPr="00740157" w14:paraId="277F35A2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0F0AC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Very poor/poor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DD916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76 (0.49 to 1.1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22B2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62 (0.36 to 1.09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CA40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67 (0.39 to 1.17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CCF2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66 (0.38 to 1.15)</w:t>
            </w:r>
          </w:p>
        </w:tc>
      </w:tr>
      <w:tr w:rsidR="002864C7" w:rsidRPr="00740157" w14:paraId="30457D5C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959E6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A26B" w14:textId="77777777" w:rsidR="002864C7" w:rsidRPr="00740157" w:rsidRDefault="002864C7" w:rsidP="002864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E937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0D70B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6A8C6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2864C7" w:rsidRPr="00740157" w14:paraId="44FF2F23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70C8F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Daily smoker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 cases/control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B77E" w14:textId="79A0CE82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59/278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98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4C31" w14:textId="7F8DD146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18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4D175" w14:textId="22811238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1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77A7" w14:textId="34E1CED3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18</w:t>
            </w:r>
          </w:p>
        </w:tc>
      </w:tr>
      <w:tr w:rsidR="002864C7" w:rsidRPr="00740157" w14:paraId="51434350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03A18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Never smoker/Occasionally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5F2B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D428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CCB6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3536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</w:tr>
      <w:tr w:rsidR="002864C7" w:rsidRPr="00740157" w14:paraId="5467E86C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A4714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Daily smoker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59D24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81 (0.61 to 1.07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1D81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75 (0.53 to 1.06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DD3E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63 (0.45 to 0.89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66546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61 (0.43 to 0.86)</w:t>
            </w:r>
          </w:p>
        </w:tc>
      </w:tr>
      <w:tr w:rsidR="002864C7" w:rsidRPr="00740157" w14:paraId="6319E556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C67B4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33084" w14:textId="77777777" w:rsidR="002864C7" w:rsidRPr="00740157" w:rsidRDefault="002864C7" w:rsidP="002864C7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926C5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4636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F35A5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2864C7" w:rsidRPr="00740157" w14:paraId="09A5D252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011BF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Stress Overall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 cases/controls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5AFBF" w14:textId="291F53AE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659/278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517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E079" w14:textId="7EA26575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18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2A44" w14:textId="4CA4AE42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1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6844" w14:textId="55C84B1E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</w:t>
            </w:r>
            <w:r w:rsidR="006F5C38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,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18</w:t>
            </w:r>
          </w:p>
        </w:tc>
      </w:tr>
      <w:tr w:rsidR="002864C7" w:rsidRPr="00740157" w14:paraId="0D0E475C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508E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Sometimes/rarely/never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3D56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FFB6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9912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2AF9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</w:tr>
      <w:tr w:rsidR="002864C7" w:rsidRPr="00740157" w14:paraId="76BF4F84" w14:textId="77777777" w:rsidTr="00610F63">
        <w:trPr>
          <w:gridAfter w:val="1"/>
          <w:wAfter w:w="6" w:type="dxa"/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45109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Very often/often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5C473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24 (0.98 to 1.56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E451F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32 (1.02 to 1.72)</w:t>
            </w:r>
          </w:p>
        </w:tc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E8BD5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33 (1.02 to 1.72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72E7E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29 (0.99 to 1.67)</w:t>
            </w:r>
          </w:p>
        </w:tc>
      </w:tr>
      <w:tr w:rsidR="002864C7" w:rsidRPr="007100B1" w14:paraId="4F48D520" w14:textId="77777777" w:rsidTr="00610F63">
        <w:trPr>
          <w:trHeight w:val="300"/>
        </w:trPr>
        <w:tc>
          <w:tcPr>
            <w:tcW w:w="46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808D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Model 1; adjusted for sex, age and performed year</w:t>
            </w:r>
          </w:p>
        </w:tc>
        <w:tc>
          <w:tcPr>
            <w:tcW w:w="18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275F8" w14:textId="77777777" w:rsidR="002864C7" w:rsidRPr="00740157" w:rsidRDefault="002864C7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46F47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DBDE" w14:textId="77777777" w:rsidR="002864C7" w:rsidRPr="00740157" w:rsidRDefault="002864C7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E45E5A" w:rsidRPr="007100B1" w14:paraId="70F44705" w14:textId="77777777" w:rsidTr="00610F63">
        <w:trPr>
          <w:gridAfter w:val="1"/>
          <w:wAfter w:w="6" w:type="dxa"/>
          <w:trHeight w:val="300"/>
        </w:trPr>
        <w:tc>
          <w:tcPr>
            <w:tcW w:w="92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DDD2D" w14:textId="14B62E2F" w:rsidR="00E45E5A" w:rsidRPr="00740157" w:rsidRDefault="00E45E5A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Model 2; additionally adjusted for educational level, civil status and country of birth</w:t>
            </w:r>
          </w:p>
        </w:tc>
        <w:tc>
          <w:tcPr>
            <w:tcW w:w="1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024E" w14:textId="77777777" w:rsidR="00E45E5A" w:rsidRPr="00740157" w:rsidRDefault="00E45E5A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E45E5A" w:rsidRPr="007100B1" w14:paraId="2AA0A030" w14:textId="77777777" w:rsidTr="00610F63">
        <w:trPr>
          <w:gridAfter w:val="1"/>
          <w:wAfter w:w="6" w:type="dxa"/>
          <w:trHeight w:val="255"/>
        </w:trPr>
        <w:tc>
          <w:tcPr>
            <w:tcW w:w="110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050C" w14:textId="3DB83BFC" w:rsidR="00E45E5A" w:rsidRPr="00740157" w:rsidRDefault="00E45E5A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Model 3: additionally adjusted for estVO2max, BMI, number of chronic disease</w:t>
            </w:r>
            <w:r w:rsidR="00B820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s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, exercise habits, smoking, overall stress. </w:t>
            </w:r>
          </w:p>
        </w:tc>
      </w:tr>
      <w:tr w:rsidR="00E45E5A" w:rsidRPr="007100B1" w14:paraId="5C92D702" w14:textId="77777777" w:rsidTr="00610F63">
        <w:trPr>
          <w:gridAfter w:val="1"/>
          <w:wAfter w:w="6" w:type="dxa"/>
          <w:trHeight w:val="315"/>
        </w:trPr>
        <w:tc>
          <w:tcPr>
            <w:tcW w:w="467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CCDA" w14:textId="2C2D78F4" w:rsidR="00E45E5A" w:rsidRPr="00740157" w:rsidRDefault="00E45E5A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sv-SE"/>
              </w:rPr>
              <w:t>#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 adjusted as model 3, except for BMI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49A72" w14:textId="77777777" w:rsidR="00E45E5A" w:rsidRPr="00740157" w:rsidRDefault="00E45E5A" w:rsidP="002864C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B352" w14:textId="77777777" w:rsidR="00E45E5A" w:rsidRPr="00740157" w:rsidRDefault="00E45E5A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3B90" w14:textId="77777777" w:rsidR="00E45E5A" w:rsidRPr="00740157" w:rsidRDefault="00E45E5A" w:rsidP="002864C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</w:tbl>
    <w:p w14:paraId="641E4646" w14:textId="49417C5E" w:rsidR="00635B1C" w:rsidRDefault="00635B1C">
      <w:pPr>
        <w:rPr>
          <w:lang w:val="en-GB"/>
        </w:rPr>
      </w:pPr>
    </w:p>
    <w:p w14:paraId="704D0354" w14:textId="77777777" w:rsidR="00740157" w:rsidRPr="00740157" w:rsidRDefault="00740157">
      <w:pPr>
        <w:rPr>
          <w:lang w:val="en-GB"/>
        </w:rPr>
      </w:pPr>
    </w:p>
    <w:tbl>
      <w:tblPr>
        <w:tblW w:w="10161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858"/>
        <w:gridCol w:w="1728"/>
        <w:gridCol w:w="1728"/>
        <w:gridCol w:w="1728"/>
      </w:tblGrid>
      <w:tr w:rsidR="00FB0D1E" w:rsidRPr="007100B1" w14:paraId="1ABD66A2" w14:textId="77777777" w:rsidTr="00B3742F">
        <w:trPr>
          <w:trHeight w:val="300"/>
        </w:trPr>
        <w:tc>
          <w:tcPr>
            <w:tcW w:w="1016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52BC7" w14:textId="2EF45C80" w:rsidR="00FB0D1E" w:rsidRPr="00740157" w:rsidRDefault="00FB0D1E" w:rsidP="00FB0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lastRenderedPageBreak/>
              <w:t xml:space="preserve">Supplement </w:t>
            </w:r>
            <w:r w:rsidR="005059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T</w:t>
            </w:r>
            <w:r w:rsidRPr="007401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 xml:space="preserve">able 2. 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Odds ratio (95% CI) for sociodemographic predictors of sev</w:t>
            </w:r>
            <w:r w:rsidR="00B3742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ere COVID-19 in unmatched analyses</w:t>
            </w:r>
          </w:p>
        </w:tc>
      </w:tr>
      <w:tr w:rsidR="00FB0D1E" w:rsidRPr="007100B1" w14:paraId="43EE13E1" w14:textId="77777777" w:rsidTr="00B3742F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198F" w14:textId="77777777" w:rsidR="00FB0D1E" w:rsidRPr="00740157" w:rsidRDefault="00FB0D1E" w:rsidP="00FB0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7271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 xml:space="preserve">Non-complete data </w:t>
            </w:r>
          </w:p>
        </w:tc>
        <w:tc>
          <w:tcPr>
            <w:tcW w:w="518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3DAD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  <w:t>Complete data for all adjusting variables</w:t>
            </w:r>
          </w:p>
        </w:tc>
      </w:tr>
      <w:tr w:rsidR="00FB0D1E" w:rsidRPr="00740157" w14:paraId="303180DA" w14:textId="77777777" w:rsidTr="0074015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664C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GB" w:eastAsia="sv-SE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36FF" w14:textId="5759E4AA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Model 1</w:t>
            </w:r>
            <w:r w:rsidR="00E45E5A"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-n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8FC1" w14:textId="3988D064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Model 1</w:t>
            </w:r>
            <w:r w:rsidR="00E45E5A"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-c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3C505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Model 2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057E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Model 2</w:t>
            </w:r>
          </w:p>
        </w:tc>
      </w:tr>
      <w:tr w:rsidR="00FB0D1E" w:rsidRPr="00740157" w14:paraId="50C07B67" w14:textId="77777777" w:rsidTr="0074015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8E902" w14:textId="1CDE42C7" w:rsidR="00FB0D1E" w:rsidRPr="00740157" w:rsidRDefault="00FB0D1E" w:rsidP="00FB0D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en-GB" w:eastAsia="sv-SE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FEC50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OR (95% CI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972D5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OR (95% CI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730F0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OR (95% CI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D660A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OR (95% CI)</w:t>
            </w:r>
          </w:p>
        </w:tc>
      </w:tr>
      <w:tr w:rsidR="00FB0D1E" w:rsidRPr="00740157" w14:paraId="20D38279" w14:textId="77777777" w:rsidTr="0074015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AFC3B" w14:textId="77777777" w:rsidR="00FB0D1E" w:rsidRPr="00740157" w:rsidRDefault="00FB0D1E" w:rsidP="00FB0D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Educational level</w:t>
            </w:r>
            <w:r w:rsidRPr="0074015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, cases/control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B26CB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53/276947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C1EE7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81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56B6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81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794E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818</w:t>
            </w:r>
          </w:p>
        </w:tc>
      </w:tr>
      <w:tr w:rsidR="00FB0D1E" w:rsidRPr="00740157" w14:paraId="3F53C488" w14:textId="77777777" w:rsidTr="0074015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12D54" w14:textId="77777777" w:rsidR="00FB0D1E" w:rsidRPr="00740157" w:rsidRDefault="00FB0D1E" w:rsidP="00FB0D1E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University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D364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A87A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2219E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0874F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</w:tr>
      <w:tr w:rsidR="00FB0D1E" w:rsidRPr="00740157" w14:paraId="7BCC8B41" w14:textId="77777777" w:rsidTr="0074015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75F4A" w14:textId="77777777" w:rsidR="00FB0D1E" w:rsidRPr="00740157" w:rsidRDefault="00FB0D1E" w:rsidP="00FB0D1E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High school/Voc. Education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511B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27 (1.07 to 1.5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74DA1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31 (1.04 to 1.6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9E4A4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36 (1.08 to 1.7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4888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18 (0.93 to 1.50)</w:t>
            </w:r>
          </w:p>
        </w:tc>
      </w:tr>
      <w:tr w:rsidR="00FB0D1E" w:rsidRPr="00740157" w14:paraId="26C3265C" w14:textId="77777777" w:rsidTr="0074015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73492" w14:textId="77777777" w:rsidR="00FB0D1E" w:rsidRPr="00740157" w:rsidRDefault="00FB0D1E" w:rsidP="00FB0D1E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Elementary school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BDE6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02 (1.61 to 2.5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F9F1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03 (1.51 to 2.7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8724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03 (1.50 to 2.73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3BD6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65 (1.21 to 2.23)</w:t>
            </w:r>
          </w:p>
        </w:tc>
      </w:tr>
      <w:tr w:rsidR="00FB0D1E" w:rsidRPr="00740157" w14:paraId="5E69C523" w14:textId="77777777" w:rsidTr="0074015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351F1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B5F12" w14:textId="77777777" w:rsidR="00FB0D1E" w:rsidRPr="00740157" w:rsidRDefault="00FB0D1E" w:rsidP="00FB0D1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0B2E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D526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1327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FB0D1E" w:rsidRPr="00740157" w14:paraId="753CB46A" w14:textId="77777777" w:rsidTr="0074015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CC73A" w14:textId="77777777" w:rsidR="00FB0D1E" w:rsidRPr="00740157" w:rsidRDefault="00FB0D1E" w:rsidP="00FB0D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Civil status</w:t>
            </w:r>
            <w:r w:rsidRPr="0074015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, cases/control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CB0B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56/278201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15011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81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8BAB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81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003BF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818</w:t>
            </w:r>
          </w:p>
        </w:tc>
      </w:tr>
      <w:tr w:rsidR="00FB0D1E" w:rsidRPr="00740157" w14:paraId="38D59FE2" w14:textId="77777777" w:rsidTr="0074015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23447" w14:textId="77777777" w:rsidR="00FB0D1E" w:rsidRPr="00740157" w:rsidRDefault="00FB0D1E" w:rsidP="00FB0D1E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Married/co-habitat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C65AD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8E8A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252A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09EB7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</w:tr>
      <w:tr w:rsidR="00FB0D1E" w:rsidRPr="00740157" w14:paraId="672532D0" w14:textId="77777777" w:rsidTr="0074015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36CED" w14:textId="77777777" w:rsidR="00FB0D1E" w:rsidRPr="00740157" w:rsidRDefault="00FB0D1E" w:rsidP="00FB0D1E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Single/divorced/widower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B968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01 (0.87 to 1.1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A79F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97 (0.80 to 1.1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23443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96 (0.80 to 1.16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BC57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96 (0.80 to 1.16)</w:t>
            </w:r>
          </w:p>
        </w:tc>
      </w:tr>
      <w:tr w:rsidR="00FB0D1E" w:rsidRPr="00740157" w14:paraId="15E11155" w14:textId="77777777" w:rsidTr="0074015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B5445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9476" w14:textId="77777777" w:rsidR="00FB0D1E" w:rsidRPr="00740157" w:rsidRDefault="00FB0D1E" w:rsidP="00FB0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851F3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CC45F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5C56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FB0D1E" w:rsidRPr="00740157" w14:paraId="6B6DEA13" w14:textId="77777777" w:rsidTr="0074015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2A54B" w14:textId="77777777" w:rsidR="00FB0D1E" w:rsidRPr="00740157" w:rsidRDefault="00FB0D1E" w:rsidP="00FB0D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Country of birth</w:t>
            </w:r>
            <w:r w:rsidRPr="0074015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, cases/control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C3006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57/27859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20BB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81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39BE0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81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F9042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818</w:t>
            </w:r>
          </w:p>
        </w:tc>
      </w:tr>
      <w:tr w:rsidR="00FB0D1E" w:rsidRPr="00740157" w14:paraId="02A44FA1" w14:textId="77777777" w:rsidTr="0074015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9BA49" w14:textId="77777777" w:rsidR="00FB0D1E" w:rsidRPr="00740157" w:rsidRDefault="00FB0D1E" w:rsidP="00FB0D1E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Sweden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6533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37E8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4AC13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4B37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</w:tr>
      <w:tr w:rsidR="00FB0D1E" w:rsidRPr="00740157" w14:paraId="344601EB" w14:textId="77777777" w:rsidTr="0074015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F9460" w14:textId="77777777" w:rsidR="00FB0D1E" w:rsidRPr="00740157" w:rsidRDefault="00FB0D1E" w:rsidP="00FB0D1E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Else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C0C41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45 (2.07 to 2.90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013D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51 (2.00 to 3.1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6304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51 (2.00 to 3.1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72FB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.45 (1.95 to 3.08)</w:t>
            </w:r>
          </w:p>
        </w:tc>
      </w:tr>
      <w:tr w:rsidR="00FB0D1E" w:rsidRPr="00740157" w14:paraId="65938BDB" w14:textId="77777777" w:rsidTr="0074015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45C39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2FE55" w14:textId="77777777" w:rsidR="00FB0D1E" w:rsidRPr="00740157" w:rsidRDefault="00FB0D1E" w:rsidP="00FB0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ADAA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A21BC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CEE02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FB0D1E" w:rsidRPr="00740157" w14:paraId="0556FC3E" w14:textId="77777777" w:rsidTr="0074015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94C30" w14:textId="77777777" w:rsidR="00FB0D1E" w:rsidRPr="00740157" w:rsidRDefault="00FB0D1E" w:rsidP="00FB0D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Occupation group</w:t>
            </w:r>
            <w:r w:rsidRPr="0074015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, cases/control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C267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13/263319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B1A6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71/26260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0B0B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71/262605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6163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71/262605</w:t>
            </w:r>
          </w:p>
        </w:tc>
      </w:tr>
      <w:tr w:rsidR="00FB0D1E" w:rsidRPr="00740157" w14:paraId="53D66B16" w14:textId="77777777" w:rsidTr="0074015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791F0" w14:textId="77777777" w:rsidR="00FB0D1E" w:rsidRPr="00740157" w:rsidRDefault="00FB0D1E" w:rsidP="00FB0D1E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White collar High skilled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A5F7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BF49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2319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25D0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</w:tr>
      <w:tr w:rsidR="00FB0D1E" w:rsidRPr="00740157" w14:paraId="1A3DF0FC" w14:textId="77777777" w:rsidTr="0074015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7129E" w14:textId="77777777" w:rsidR="00FB0D1E" w:rsidRPr="00740157" w:rsidRDefault="00FB0D1E" w:rsidP="00FB0D1E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White collar Low skilled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1941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41 (1.17 to 1.71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FB4FE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42 (1.13 to 1.8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F6112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18 (0.91 to 1.5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BF7C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09 (0.84 to 1.42)</w:t>
            </w:r>
          </w:p>
        </w:tc>
      </w:tr>
      <w:tr w:rsidR="00FB0D1E" w:rsidRPr="00740157" w14:paraId="6BF77783" w14:textId="77777777" w:rsidTr="0074015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2AD77" w14:textId="77777777" w:rsidR="00FB0D1E" w:rsidRPr="00740157" w:rsidRDefault="00FB0D1E" w:rsidP="00FB0D1E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Blue collar High skilled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97BA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34 (1.09 to 1.65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B12F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38 (1.04 to 1.82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C2028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11 (0.83 to 1.4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6E55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08 (0.81 to 1.45)</w:t>
            </w:r>
          </w:p>
        </w:tc>
      </w:tr>
      <w:tr w:rsidR="00FB0D1E" w:rsidRPr="00740157" w14:paraId="0B9DB1E0" w14:textId="77777777" w:rsidTr="0074015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0C51E" w14:textId="77777777" w:rsidR="00FB0D1E" w:rsidRPr="00740157" w:rsidRDefault="00FB0D1E" w:rsidP="00FB0D1E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Blue collar Low skilled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6D25D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12 (0.91 to 1.3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F1AE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29 (0.99 to 1.6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8D62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94 (0.70 to 1.24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B507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87 (0.66 to 1.16)</w:t>
            </w:r>
          </w:p>
        </w:tc>
      </w:tr>
      <w:tr w:rsidR="00FB0D1E" w:rsidRPr="00740157" w14:paraId="7A27C33C" w14:textId="77777777" w:rsidTr="0074015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D9A3E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31B61" w14:textId="77777777" w:rsidR="00FB0D1E" w:rsidRPr="00740157" w:rsidRDefault="00FB0D1E" w:rsidP="00FB0D1E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E56CC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7BA4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830E0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FB0D1E" w:rsidRPr="00740157" w14:paraId="43485195" w14:textId="77777777" w:rsidTr="00740157">
        <w:trPr>
          <w:trHeight w:val="4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9C809" w14:textId="77777777" w:rsidR="00FB0D1E" w:rsidRPr="00740157" w:rsidRDefault="00FB0D1E" w:rsidP="00FB0D1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sv-SE"/>
              </w:rPr>
              <w:t>Income, thousands Swedish crowns</w:t>
            </w:r>
            <w:r w:rsidRPr="0074015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, cases/controls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E931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857/27859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DFA87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81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10574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818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B0916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490/276818</w:t>
            </w:r>
          </w:p>
        </w:tc>
      </w:tr>
      <w:tr w:rsidR="00FB0D1E" w:rsidRPr="00740157" w14:paraId="4B1052BC" w14:textId="77777777" w:rsidTr="0074015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E8AA2" w14:textId="77777777" w:rsidR="00FB0D1E" w:rsidRPr="00740157" w:rsidRDefault="00FB0D1E" w:rsidP="00FB0D1E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Q4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949F5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256D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3B63E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334E0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 (ref)</w:t>
            </w:r>
          </w:p>
        </w:tc>
      </w:tr>
      <w:tr w:rsidR="00FB0D1E" w:rsidRPr="00740157" w14:paraId="5529BBE0" w14:textId="77777777" w:rsidTr="0074015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2DC93" w14:textId="77777777" w:rsidR="00FB0D1E" w:rsidRPr="00740157" w:rsidRDefault="00FB0D1E" w:rsidP="00FB0D1E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Q3-Q2</w:t>
            </w:r>
          </w:p>
        </w:tc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CAEB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99 (0.84 to 1.1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97935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10 (0.87 to 1.39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A5F1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93 (0.73 to 1.17)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9F786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88 (0.70 to 1.12)</w:t>
            </w:r>
          </w:p>
        </w:tc>
      </w:tr>
      <w:tr w:rsidR="00FB0D1E" w:rsidRPr="00740157" w14:paraId="2F958C14" w14:textId="77777777" w:rsidTr="00740157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9654E" w14:textId="77777777" w:rsidR="00FB0D1E" w:rsidRPr="00740157" w:rsidRDefault="00FB0D1E" w:rsidP="00FB0D1E">
            <w:pPr>
              <w:spacing w:after="0" w:line="240" w:lineRule="auto"/>
              <w:ind w:firstLineChars="200" w:firstLine="360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sv-SE"/>
              </w:rPr>
              <w:t>Q1</w:t>
            </w:r>
          </w:p>
        </w:tc>
        <w:tc>
          <w:tcPr>
            <w:tcW w:w="1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02E84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19 (0.95 to 1.49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534E1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1.17 (0.87 to 1.58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A54AF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88 (0.64 to 1.21)</w:t>
            </w:r>
          </w:p>
        </w:tc>
        <w:tc>
          <w:tcPr>
            <w:tcW w:w="1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F9937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0.82 (0.59 to 1.12)</w:t>
            </w:r>
          </w:p>
        </w:tc>
      </w:tr>
      <w:tr w:rsidR="00FB0D1E" w:rsidRPr="007100B1" w14:paraId="0805D52E" w14:textId="77777777" w:rsidTr="00740157">
        <w:trPr>
          <w:trHeight w:val="300"/>
        </w:trPr>
        <w:tc>
          <w:tcPr>
            <w:tcW w:w="4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9E7B" w14:textId="53CF2678" w:rsidR="00FB0D1E" w:rsidRPr="00740157" w:rsidRDefault="00FB0D1E" w:rsidP="00FB0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Model 1; adjusted for sex, age and performed year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8589" w14:textId="77777777" w:rsidR="00FB0D1E" w:rsidRPr="00740157" w:rsidRDefault="00FB0D1E" w:rsidP="00FB0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C317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3FF8" w14:textId="77777777" w:rsidR="00FB0D1E" w:rsidRPr="00740157" w:rsidRDefault="00FB0D1E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E45E5A" w:rsidRPr="007100B1" w14:paraId="27889E5E" w14:textId="77777777" w:rsidTr="00740157">
        <w:trPr>
          <w:trHeight w:val="300"/>
        </w:trPr>
        <w:tc>
          <w:tcPr>
            <w:tcW w:w="84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4970" w14:textId="60EF34F3" w:rsidR="00E45E5A" w:rsidRPr="00740157" w:rsidRDefault="00E45E5A" w:rsidP="00FB0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Model 2; additionally adjusted for educational level, civil status and country of birth</w:t>
            </w:r>
          </w:p>
        </w:tc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3637" w14:textId="77777777" w:rsidR="00E45E5A" w:rsidRPr="00740157" w:rsidRDefault="00E45E5A" w:rsidP="00FB0D1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FB0D1E" w:rsidRPr="007100B1" w14:paraId="3BFDE0FB" w14:textId="77777777" w:rsidTr="00740157">
        <w:trPr>
          <w:trHeight w:val="300"/>
        </w:trPr>
        <w:tc>
          <w:tcPr>
            <w:tcW w:w="1016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05371" w14:textId="5FE214DA" w:rsidR="00FB0D1E" w:rsidRPr="00740157" w:rsidRDefault="00FB0D1E" w:rsidP="00FB0D1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Model 3: additionally adjusted for estVO2max, BMI, number of chronic disease</w:t>
            </w:r>
            <w:r w:rsidR="00B82015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s</w:t>
            </w:r>
            <w:r w:rsidRPr="00740157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 xml:space="preserve">, exercise habits, smoking, overall stress. </w:t>
            </w:r>
          </w:p>
        </w:tc>
      </w:tr>
    </w:tbl>
    <w:p w14:paraId="7CCDFBE7" w14:textId="6049A4F5" w:rsidR="002864C7" w:rsidRPr="00740157" w:rsidRDefault="002864C7">
      <w:pPr>
        <w:rPr>
          <w:lang w:val="en-GB"/>
        </w:rPr>
      </w:pPr>
    </w:p>
    <w:p w14:paraId="044A3422" w14:textId="2DBEA9C2" w:rsidR="006B5DC5" w:rsidRPr="00740157" w:rsidRDefault="006B5DC5">
      <w:pPr>
        <w:rPr>
          <w:lang w:val="en-GB"/>
        </w:rPr>
      </w:pPr>
    </w:p>
    <w:p w14:paraId="0683542B" w14:textId="77409D2E" w:rsidR="006B5DC5" w:rsidRPr="00740157" w:rsidRDefault="006B5DC5">
      <w:pPr>
        <w:rPr>
          <w:lang w:val="en-GB"/>
        </w:rPr>
      </w:pPr>
    </w:p>
    <w:p w14:paraId="04DAEA52" w14:textId="5D5C01F6" w:rsidR="006B5DC5" w:rsidRPr="00740157" w:rsidRDefault="006B5DC5">
      <w:pPr>
        <w:rPr>
          <w:lang w:val="en-GB"/>
        </w:rPr>
      </w:pPr>
    </w:p>
    <w:p w14:paraId="2DC420B8" w14:textId="58281154" w:rsidR="006B5DC5" w:rsidRPr="00740157" w:rsidRDefault="006B5DC5">
      <w:pPr>
        <w:rPr>
          <w:lang w:val="en-GB"/>
        </w:rPr>
      </w:pPr>
    </w:p>
    <w:p w14:paraId="142D9F3B" w14:textId="35425A80" w:rsidR="006B5DC5" w:rsidRPr="00740157" w:rsidRDefault="006B5DC5">
      <w:pPr>
        <w:rPr>
          <w:lang w:val="en-GB"/>
        </w:rPr>
      </w:pPr>
    </w:p>
    <w:p w14:paraId="4D969F97" w14:textId="26753B73" w:rsidR="006B5DC5" w:rsidRPr="00740157" w:rsidRDefault="006B5DC5">
      <w:pPr>
        <w:rPr>
          <w:lang w:val="en-GB"/>
        </w:rPr>
      </w:pPr>
    </w:p>
    <w:p w14:paraId="7A766B36" w14:textId="2BFBFEEA" w:rsidR="006B5DC5" w:rsidRPr="00740157" w:rsidRDefault="006B5DC5">
      <w:pPr>
        <w:rPr>
          <w:lang w:val="en-GB"/>
        </w:rPr>
      </w:pPr>
    </w:p>
    <w:p w14:paraId="7D6F1A11" w14:textId="2A47EDD2" w:rsidR="006B5DC5" w:rsidRPr="00740157" w:rsidRDefault="006B5DC5">
      <w:pPr>
        <w:rPr>
          <w:lang w:val="en-GB"/>
        </w:rPr>
      </w:pPr>
    </w:p>
    <w:p w14:paraId="247B5DA5" w14:textId="2BC439F1" w:rsidR="006B5DC5" w:rsidRPr="00740157" w:rsidRDefault="006B5DC5">
      <w:pPr>
        <w:rPr>
          <w:lang w:val="en-GB"/>
        </w:rPr>
      </w:pPr>
    </w:p>
    <w:p w14:paraId="21EF9277" w14:textId="7ED2B6BE" w:rsidR="006B5DC5" w:rsidRPr="00740157" w:rsidRDefault="006B5DC5">
      <w:pPr>
        <w:rPr>
          <w:lang w:val="en-GB"/>
        </w:rPr>
      </w:pPr>
    </w:p>
    <w:p w14:paraId="2392B818" w14:textId="77777777" w:rsidR="006B5DC5" w:rsidRPr="00740157" w:rsidRDefault="006B5DC5" w:rsidP="006B5DC5">
      <w:pPr>
        <w:rPr>
          <w:rFonts w:ascii="Times New Roman" w:hAnsi="Times New Roman" w:cs="Times New Roman"/>
          <w:sz w:val="24"/>
          <w:szCs w:val="24"/>
          <w:lang w:val="en-GB"/>
        </w:rPr>
        <w:sectPr w:rsidR="006B5DC5" w:rsidRPr="0074015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5"/>
        <w:gridCol w:w="1972"/>
        <w:gridCol w:w="1972"/>
        <w:gridCol w:w="2176"/>
        <w:gridCol w:w="2040"/>
        <w:gridCol w:w="3709"/>
        <w:gridCol w:w="1364"/>
      </w:tblGrid>
      <w:tr w:rsidR="007100B1" w:rsidRPr="007100B1" w14:paraId="237C53F6" w14:textId="77777777" w:rsidTr="00156EBC">
        <w:trPr>
          <w:trHeight w:val="315"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7FDBB" w14:textId="77777777" w:rsidR="007100B1" w:rsidRPr="003E43F6" w:rsidRDefault="007100B1" w:rsidP="00156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3E4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lastRenderedPageBreak/>
              <w:t>Supplement Table 3.</w:t>
            </w:r>
            <w:r w:rsidRPr="003E4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 xml:space="preserve"> Indirect effects of socioeconomic factors on severe COVID-19 in un-matched analyses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DAAE0" w14:textId="77777777" w:rsidR="007100B1" w:rsidRPr="003E43F6" w:rsidRDefault="007100B1" w:rsidP="0015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813934" w14:textId="77777777" w:rsidR="007100B1" w:rsidRPr="003E43F6" w:rsidRDefault="007100B1" w:rsidP="00156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7100B1" w:rsidRPr="003E43F6" w14:paraId="34A7B3F8" w14:textId="77777777" w:rsidTr="00156EBC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DD690" w14:textId="77777777" w:rsidR="007100B1" w:rsidRPr="003E43F6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361D" w14:textId="77777777" w:rsidR="007100B1" w:rsidRPr="003E43F6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E4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BM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1F4A3" w14:textId="77777777" w:rsidR="007100B1" w:rsidRPr="003E43F6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E4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C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30607" w14:textId="77777777" w:rsidR="007100B1" w:rsidRPr="003E43F6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3E4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Smoking</w:t>
            </w:r>
            <w:r w:rsidRPr="003E4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sv-SE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1B33" w14:textId="77777777" w:rsidR="007100B1" w:rsidRPr="003E43F6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E4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Exercise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5981" w14:textId="77777777" w:rsidR="007100B1" w:rsidRPr="003E43F6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E4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Stress</w:t>
            </w:r>
          </w:p>
        </w:tc>
        <w:tc>
          <w:tcPr>
            <w:tcW w:w="136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2E98BDE" w14:textId="77777777" w:rsidR="007100B1" w:rsidRPr="003E43F6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 xml:space="preserve">Total proportio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mediated</w:t>
            </w:r>
            <w:proofErr w:type="spellEnd"/>
          </w:p>
        </w:tc>
      </w:tr>
      <w:tr w:rsidR="007100B1" w:rsidRPr="003E43F6" w14:paraId="4535672B" w14:textId="77777777" w:rsidTr="00156E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AFEF49" w14:textId="77777777" w:rsidR="007100B1" w:rsidRPr="003E43F6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B9438" w14:textId="77777777" w:rsidR="007100B1" w:rsidRPr="003E43F6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2D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ab</w:t>
            </w:r>
            <w:r w:rsidRPr="003E4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95% HPD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F1F3DF" w14:textId="77777777" w:rsidR="007100B1" w:rsidRPr="003E43F6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2D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ab</w:t>
            </w:r>
            <w:r w:rsidRPr="003E4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95% HPD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258F72" w14:textId="77777777" w:rsidR="007100B1" w:rsidRPr="003E43F6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2D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ab</w:t>
            </w:r>
            <w:r w:rsidRPr="003E4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95% HPD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CF5A9" w14:textId="77777777" w:rsidR="007100B1" w:rsidRPr="003E43F6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2D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ab</w:t>
            </w:r>
            <w:r w:rsidRPr="003E4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95% HPD CI)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6927F1" w14:textId="77777777" w:rsidR="007100B1" w:rsidRPr="003E43F6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802DD8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  <w:t>ab</w:t>
            </w:r>
            <w:r w:rsidRPr="003E4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95% HPD CI)</w:t>
            </w:r>
          </w:p>
        </w:tc>
        <w:tc>
          <w:tcPr>
            <w:tcW w:w="13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2E1056" w14:textId="77777777" w:rsidR="007100B1" w:rsidRPr="00802DD8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sv-SE"/>
              </w:rPr>
            </w:pPr>
          </w:p>
        </w:tc>
      </w:tr>
      <w:tr w:rsidR="007100B1" w:rsidRPr="003E43F6" w14:paraId="137100EF" w14:textId="77777777" w:rsidTr="00156E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3B1BE" w14:textId="77777777" w:rsidR="007100B1" w:rsidRPr="003E43F6" w:rsidRDefault="007100B1" w:rsidP="00156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3E4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686AF" w14:textId="77777777" w:rsidR="007100B1" w:rsidRPr="003E43F6" w:rsidRDefault="007100B1" w:rsidP="00156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9DE69" w14:textId="77777777" w:rsidR="007100B1" w:rsidRPr="003E43F6" w:rsidRDefault="007100B1" w:rsidP="00156E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63F22" w14:textId="77777777" w:rsidR="007100B1" w:rsidRPr="003E43F6" w:rsidRDefault="007100B1" w:rsidP="00156E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0BEC9" w14:textId="77777777" w:rsidR="007100B1" w:rsidRPr="003E43F6" w:rsidRDefault="007100B1" w:rsidP="00156E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41124" w14:textId="77777777" w:rsidR="007100B1" w:rsidRPr="003E43F6" w:rsidRDefault="007100B1" w:rsidP="00156E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862700A" w14:textId="77777777" w:rsidR="007100B1" w:rsidRPr="003E43F6" w:rsidRDefault="007100B1" w:rsidP="00156E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7100B1" w:rsidRPr="003E43F6" w14:paraId="6938BF8C" w14:textId="77777777" w:rsidTr="00156E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D875F" w14:textId="77777777" w:rsidR="007100B1" w:rsidRPr="003E43F6" w:rsidRDefault="007100B1" w:rsidP="0015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E4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High (0) vs low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F2A57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43 (0.024 to 0.0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83BED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42 (0.032 to 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FB14A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0.168 (-0.266 to -0.0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13495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1 (-0.005 to 0.007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B03A7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0.004 (-0.010 to 0.00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82178" w14:textId="77777777" w:rsidR="007100B1" w:rsidRPr="00B00B61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7100B1" w:rsidRPr="003E43F6" w14:paraId="2A7C6F0D" w14:textId="77777777" w:rsidTr="00156E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95E96" w14:textId="77777777" w:rsidR="007100B1" w:rsidRPr="003E43F6" w:rsidRDefault="007100B1" w:rsidP="0015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Propor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edi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4E7C95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E1CAC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EC355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86D57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79E2A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B78F7" w14:textId="77777777" w:rsidR="007100B1" w:rsidRPr="00B00B61" w:rsidRDefault="007100B1" w:rsidP="00156E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B61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</w:tr>
      <w:tr w:rsidR="007100B1" w:rsidRPr="003E43F6" w14:paraId="6298F2FC" w14:textId="77777777" w:rsidTr="00156E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D1EF7" w14:textId="77777777" w:rsidR="007100B1" w:rsidRPr="003E43F6" w:rsidRDefault="007100B1" w:rsidP="0015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3E4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High</w:t>
            </w:r>
            <w:proofErr w:type="spellEnd"/>
            <w:r w:rsidRPr="003E4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 (0) vs medium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9AA05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29 (0.017 to 0.0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C55D1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33 (0.032 to 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4EECB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0.100 (-0.157 to -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9C09A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0 (-0.002 to 0.003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ED280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0.002 (-0.006 to 0.00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E4A65" w14:textId="77777777" w:rsidR="007100B1" w:rsidRPr="00B00B61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7100B1" w:rsidRPr="003E43F6" w14:paraId="3C4A86C3" w14:textId="77777777" w:rsidTr="00156E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E95C6" w14:textId="77777777" w:rsidR="007100B1" w:rsidRPr="003E43F6" w:rsidRDefault="007100B1" w:rsidP="00156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Propor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edi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499CE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D5B9C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05F78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B325E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82DB2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DCE92" w14:textId="77777777" w:rsidR="007100B1" w:rsidRPr="00B00B61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  <w:r w:rsidRPr="00B00B61">
              <w:rPr>
                <w:rFonts w:ascii="Times New Roman" w:hAnsi="Times New Roman" w:cs="Times New Roman"/>
                <w:sz w:val="20"/>
                <w:szCs w:val="20"/>
              </w:rPr>
              <w:t>0.837</w:t>
            </w:r>
          </w:p>
        </w:tc>
      </w:tr>
      <w:tr w:rsidR="007100B1" w:rsidRPr="003E43F6" w14:paraId="75AFF51C" w14:textId="77777777" w:rsidTr="00156E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0CADF" w14:textId="77777777" w:rsidR="007100B1" w:rsidRPr="003E43F6" w:rsidRDefault="007100B1" w:rsidP="00156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3E4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Incom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3934C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68C9E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D8A92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A08EF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5A971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22E1E" w14:textId="77777777" w:rsidR="007100B1" w:rsidRPr="00B00B61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7100B1" w:rsidRPr="003E43F6" w14:paraId="3D33C556" w14:textId="77777777" w:rsidTr="00156E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B268F" w14:textId="77777777" w:rsidR="007100B1" w:rsidRPr="003E43F6" w:rsidRDefault="007100B1" w:rsidP="0015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E4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Q4 (0) vs Q1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331AA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33 (0.020 to 0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50805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19 (0.032 to 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189AD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0.090 (-0.147 to -0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B6DDD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1 (-0.003 to 0.004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2A416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0.002 (-0.006 to 0.00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D8994" w14:textId="77777777" w:rsidR="007100B1" w:rsidRPr="00B00B61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7100B1" w:rsidRPr="003E43F6" w14:paraId="4BF12784" w14:textId="77777777" w:rsidTr="00156E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65487" w14:textId="77777777" w:rsidR="007100B1" w:rsidRPr="003E43F6" w:rsidRDefault="007100B1" w:rsidP="0015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Propor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edi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5822F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FEEF6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F1B72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CDA94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CA2466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34595" w14:textId="77777777" w:rsidR="007100B1" w:rsidRPr="00B00B61" w:rsidRDefault="007100B1" w:rsidP="00156E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B61">
              <w:rPr>
                <w:rFonts w:ascii="Times New Roman" w:hAnsi="Times New Roman" w:cs="Times New Roman"/>
                <w:sz w:val="20"/>
                <w:szCs w:val="20"/>
              </w:rPr>
              <w:t>0.755</w:t>
            </w:r>
          </w:p>
        </w:tc>
      </w:tr>
      <w:tr w:rsidR="007100B1" w:rsidRPr="003E43F6" w14:paraId="6087A7BF" w14:textId="77777777" w:rsidTr="00156E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5CA3E" w14:textId="77777777" w:rsidR="007100B1" w:rsidRPr="003E43F6" w:rsidRDefault="007100B1" w:rsidP="0015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E4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Q4 (0) vs Q2-Q3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C9DD1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22 (0.013 to 0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F26FA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17 (0.032 to 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72CAC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0.060 (-0.099 to -0.0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992E3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1 (-0.002 to 0.004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4BE1E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0.002 (-0.004 to 0.001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E72D1" w14:textId="77777777" w:rsidR="007100B1" w:rsidRPr="00B00B61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7100B1" w:rsidRPr="003E43F6" w14:paraId="78F8712A" w14:textId="77777777" w:rsidTr="00156E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B32E9" w14:textId="77777777" w:rsidR="007100B1" w:rsidRPr="003E43F6" w:rsidRDefault="007100B1" w:rsidP="0015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Propor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edi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1CFD65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1E2FC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DA87A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51C5F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E505C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DD02F" w14:textId="77777777" w:rsidR="007100B1" w:rsidRPr="00B00B61" w:rsidRDefault="007100B1" w:rsidP="00156E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B61">
              <w:rPr>
                <w:rFonts w:ascii="Times New Roman" w:hAnsi="Times New Roman" w:cs="Times New Roman"/>
                <w:sz w:val="20"/>
                <w:szCs w:val="20"/>
              </w:rPr>
              <w:t>0.586</w:t>
            </w:r>
          </w:p>
        </w:tc>
      </w:tr>
      <w:tr w:rsidR="007100B1" w:rsidRPr="003E43F6" w14:paraId="1E5D9B0F" w14:textId="77777777" w:rsidTr="00156E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A4D25" w14:textId="77777777" w:rsidR="007100B1" w:rsidRPr="003E43F6" w:rsidRDefault="007100B1" w:rsidP="00156E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  <w:proofErr w:type="spellStart"/>
            <w:r w:rsidRPr="003E43F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  <w:t>Occup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E6C12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4AA1B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EB72A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57948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AB3C0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E7223" w14:textId="77777777" w:rsidR="007100B1" w:rsidRPr="00B00B61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SE"/>
              </w:rPr>
            </w:pPr>
          </w:p>
        </w:tc>
      </w:tr>
      <w:tr w:rsidR="007100B1" w:rsidRPr="003E43F6" w14:paraId="2571DB3A" w14:textId="77777777" w:rsidTr="00156E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2491F" w14:textId="77777777" w:rsidR="007100B1" w:rsidRPr="003E43F6" w:rsidRDefault="007100B1" w:rsidP="0015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E4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WCHS (0) vs BCL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BE65B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30 (0.018 to 0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0FE75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34 (0.032 to 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EC0B1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0.100 (-0.163 to -0.0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3F9B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1 (-0.004 to 0.006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C2082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0.003 (-0.009 to 0.00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7F72B" w14:textId="77777777" w:rsidR="007100B1" w:rsidRPr="00B00B61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7100B1" w:rsidRPr="003E43F6" w14:paraId="567C2A87" w14:textId="77777777" w:rsidTr="00156E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4192A" w14:textId="77777777" w:rsidR="007100B1" w:rsidRPr="003E43F6" w:rsidRDefault="007100B1" w:rsidP="0015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Propor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edi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76129B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4C6E9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FA333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64AB19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4DA89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0AEBC" w14:textId="77777777" w:rsidR="007100B1" w:rsidRPr="00B00B61" w:rsidRDefault="007100B1" w:rsidP="00156E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B61">
              <w:rPr>
                <w:rFonts w:ascii="Times New Roman" w:hAnsi="Times New Roman" w:cs="Times New Roman"/>
                <w:sz w:val="20"/>
                <w:szCs w:val="20"/>
              </w:rPr>
              <w:t>0.747</w:t>
            </w:r>
          </w:p>
        </w:tc>
      </w:tr>
      <w:tr w:rsidR="007100B1" w:rsidRPr="003E43F6" w14:paraId="7FC298ED" w14:textId="77777777" w:rsidTr="00156E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85AC6" w14:textId="77777777" w:rsidR="007100B1" w:rsidRPr="003E43F6" w:rsidRDefault="007100B1" w:rsidP="0015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E4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WCHS (0) vs BCHS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F670C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26 (0.015 to 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120C9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23 (0.032 to 0.0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3884E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0.090 (-0.148 to -0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0BE2D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1 (-0.005 to 0.008)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C93C6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0.003 (-0.008 to 0.002)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DE979" w14:textId="77777777" w:rsidR="007100B1" w:rsidRPr="00B00B61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7100B1" w:rsidRPr="003E43F6" w14:paraId="1707640D" w14:textId="77777777" w:rsidTr="00156E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1B15C" w14:textId="77777777" w:rsidR="007100B1" w:rsidRPr="003E43F6" w:rsidRDefault="007100B1" w:rsidP="0015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Propor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edi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DFA9B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73BA2B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9BD65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A380E3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48351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EA831" w14:textId="77777777" w:rsidR="007100B1" w:rsidRPr="00B00B61" w:rsidRDefault="007100B1" w:rsidP="00156E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B61">
              <w:rPr>
                <w:rFonts w:ascii="Times New Roman" w:hAnsi="Times New Roman" w:cs="Times New Roman"/>
                <w:sz w:val="20"/>
                <w:szCs w:val="20"/>
              </w:rPr>
              <w:t>0.753</w:t>
            </w:r>
          </w:p>
        </w:tc>
      </w:tr>
      <w:tr w:rsidR="007100B1" w:rsidRPr="003E43F6" w14:paraId="10B02310" w14:textId="77777777" w:rsidTr="00156EBC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961121" w14:textId="77777777" w:rsidR="007100B1" w:rsidRPr="003E43F6" w:rsidRDefault="007100B1" w:rsidP="0015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3E43F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  <w:t>WCHS (0) vs WCLS (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1BE0A0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23 (0.014 to 0.03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853875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25 (0.032 to 0.05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D3D4A4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0.073 (-0.118 to -0.02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91863F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0.000 (-0.001 to 0.001)</w:t>
            </w:r>
          </w:p>
        </w:tc>
        <w:tc>
          <w:tcPr>
            <w:tcW w:w="36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D80397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-0.002 (-0.006 to 0.002)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vAlign w:val="center"/>
          </w:tcPr>
          <w:p w14:paraId="7E0E967D" w14:textId="77777777" w:rsidR="007100B1" w:rsidRPr="00B00B61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</w:p>
        </w:tc>
      </w:tr>
      <w:tr w:rsidR="007100B1" w:rsidRPr="003E43F6" w14:paraId="1F96783C" w14:textId="77777777" w:rsidTr="00156EBC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3DD4C9" w14:textId="77777777" w:rsidR="007100B1" w:rsidRPr="003E43F6" w:rsidRDefault="007100B1" w:rsidP="0015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 xml:space="preserve">Proport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mediate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18F0CB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DA8A6B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FCE94A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8E7B20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36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1639CA" w14:textId="77777777" w:rsidR="007100B1" w:rsidRPr="00D84B0F" w:rsidRDefault="007100B1" w:rsidP="00156E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D84B0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B3D8F1" w14:textId="77777777" w:rsidR="007100B1" w:rsidRPr="00B00B61" w:rsidRDefault="007100B1" w:rsidP="00156EB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0B61">
              <w:rPr>
                <w:rFonts w:ascii="Times New Roman" w:hAnsi="Times New Roman" w:cs="Times New Roman"/>
                <w:sz w:val="20"/>
                <w:szCs w:val="20"/>
              </w:rPr>
              <w:t>0.728</w:t>
            </w:r>
          </w:p>
        </w:tc>
      </w:tr>
      <w:tr w:rsidR="007100B1" w:rsidRPr="00AA128D" w14:paraId="7FBC807A" w14:textId="77777777" w:rsidTr="00156EBC">
        <w:trPr>
          <w:trHeight w:val="540"/>
        </w:trPr>
        <w:tc>
          <w:tcPr>
            <w:tcW w:w="140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F51BD" w14:textId="77777777" w:rsidR="007100B1" w:rsidRPr="003E43F6" w:rsidRDefault="007100B1" w:rsidP="0015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3E4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Adjusted for sex, age, year HPA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was performed</w:t>
            </w:r>
            <w:r w:rsidRPr="003E4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, civil status, country of birth, and number of previous diseases as confounders of the exposure-mediator, exposure-outcome, and mediator-outcome relation.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173FA57E" w14:textId="77777777" w:rsidR="007100B1" w:rsidRPr="003E43F6" w:rsidRDefault="007100B1" w:rsidP="0015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</w:pPr>
          </w:p>
        </w:tc>
      </w:tr>
      <w:tr w:rsidR="007100B1" w:rsidRPr="00AA128D" w14:paraId="163F802D" w14:textId="77777777" w:rsidTr="00156EBC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C0E0" w14:textId="77777777" w:rsidR="007100B1" w:rsidRPr="003E43F6" w:rsidRDefault="007100B1" w:rsidP="0015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proofErr w:type="spellStart"/>
            <w:r w:rsidRPr="003E4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 w:eastAsia="sv-SE"/>
              </w:rPr>
              <w:t>a</w:t>
            </w:r>
            <w:r w:rsidRPr="003E4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>Smoking</w:t>
            </w:r>
            <w:proofErr w:type="spellEnd"/>
            <w:r w:rsidRPr="003E4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SE"/>
              </w:rPr>
              <w:t xml:space="preserve"> was coded as a binary variable (0 = never/seldom, 1 = daily smoker)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5B9F" w14:textId="77777777" w:rsidR="007100B1" w:rsidRPr="003E43F6" w:rsidRDefault="007100B1" w:rsidP="0015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9B2F" w14:textId="77777777" w:rsidR="007100B1" w:rsidRPr="003E43F6" w:rsidRDefault="007100B1" w:rsidP="00156E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36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A2B4D" w14:textId="77777777" w:rsidR="007100B1" w:rsidRPr="003E43F6" w:rsidRDefault="007100B1" w:rsidP="00156E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BCBD88D" w14:textId="77777777" w:rsidR="007100B1" w:rsidRPr="003E43F6" w:rsidRDefault="007100B1" w:rsidP="00156EB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7100B1" w:rsidRPr="00AA128D" w14:paraId="2EA9CE66" w14:textId="77777777" w:rsidTr="00156EBC">
        <w:trPr>
          <w:trHeight w:val="630"/>
        </w:trPr>
        <w:tc>
          <w:tcPr>
            <w:tcW w:w="1403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507DB" w14:textId="77777777" w:rsidR="007100B1" w:rsidRPr="003E43F6" w:rsidRDefault="007100B1" w:rsidP="00156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</w:pPr>
            <w:r w:rsidRPr="00802DD8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sv-SE"/>
              </w:rPr>
              <w:t>ab</w:t>
            </w:r>
            <w:r w:rsidRPr="003E43F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sv-SE"/>
              </w:rPr>
              <w:t>; indirect effect, HPD CI; highest posterior density credibility interval, BMI; body mass index, CRF; cardiorespiratory fitness, Q; quartile, WCHS; white-collar high-skilled, WCLS; white-collar low-skilled, BCLS; blue-collar low-skilled, BCHS; blue-collar high-skilled.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</w:tcPr>
          <w:p w14:paraId="30AB174E" w14:textId="77777777" w:rsidR="007100B1" w:rsidRPr="00802DD8" w:rsidRDefault="007100B1" w:rsidP="00156E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GB" w:eastAsia="sv-SE"/>
              </w:rPr>
            </w:pPr>
          </w:p>
        </w:tc>
      </w:tr>
    </w:tbl>
    <w:p w14:paraId="0E23EFBC" w14:textId="77777777" w:rsidR="003E43F6" w:rsidRDefault="003E43F6" w:rsidP="00185843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GB" w:eastAsia="sv-SE"/>
        </w:rPr>
      </w:pPr>
    </w:p>
    <w:p w14:paraId="74B99D38" w14:textId="77777777" w:rsidR="006B5DC5" w:rsidRPr="00740157" w:rsidRDefault="006B5DC5">
      <w:pPr>
        <w:rPr>
          <w:lang w:val="en-GB"/>
        </w:rPr>
      </w:pPr>
    </w:p>
    <w:sectPr w:rsidR="006B5DC5" w:rsidRPr="00740157" w:rsidSect="00802DD8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864C7"/>
    <w:rsid w:val="00185843"/>
    <w:rsid w:val="002864C7"/>
    <w:rsid w:val="00336DFA"/>
    <w:rsid w:val="003E43F6"/>
    <w:rsid w:val="005059B6"/>
    <w:rsid w:val="00560737"/>
    <w:rsid w:val="00575326"/>
    <w:rsid w:val="00590E30"/>
    <w:rsid w:val="00610F63"/>
    <w:rsid w:val="00635B1C"/>
    <w:rsid w:val="0065443A"/>
    <w:rsid w:val="006B5DC5"/>
    <w:rsid w:val="006F5C38"/>
    <w:rsid w:val="007100B1"/>
    <w:rsid w:val="00740157"/>
    <w:rsid w:val="00802DD8"/>
    <w:rsid w:val="00B00B61"/>
    <w:rsid w:val="00B02997"/>
    <w:rsid w:val="00B3742F"/>
    <w:rsid w:val="00B82015"/>
    <w:rsid w:val="00B97ECE"/>
    <w:rsid w:val="00CD2A86"/>
    <w:rsid w:val="00E45E5A"/>
    <w:rsid w:val="00F637C1"/>
    <w:rsid w:val="00F70E96"/>
    <w:rsid w:val="00F90B19"/>
    <w:rsid w:val="00FB0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91E454"/>
  <w15:chartTrackingRefBased/>
  <w15:docId w15:val="{C21A5D45-2765-46BF-A99E-36ADB20C31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6B5D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1858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18584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4929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5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44F982-A3EC-4E12-8DB1-212A01D473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585</Words>
  <Characters>8401</Characters>
  <Application>Microsoft Office Word</Application>
  <DocSecurity>0</DocSecurity>
  <Lines>70</Lines>
  <Paragraphs>1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n Ekblom Bak</dc:creator>
  <cp:keywords/>
  <dc:description/>
  <cp:lastModifiedBy>Elin Ekblom Bak</cp:lastModifiedBy>
  <cp:revision>5</cp:revision>
  <dcterms:created xsi:type="dcterms:W3CDTF">2021-08-26T07:53:00Z</dcterms:created>
  <dcterms:modified xsi:type="dcterms:W3CDTF">2021-08-29T12:06:00Z</dcterms:modified>
</cp:coreProperties>
</file>